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3E67FD" w14:textId="4996DD7F" w:rsidR="00674237" w:rsidRDefault="00014EB2" w:rsidP="00A65006">
      <w:pPr>
        <w:rPr>
          <w:b/>
          <w:bCs/>
          <w:u w:val="single"/>
          <w:lang w:val="en-GB"/>
        </w:rPr>
      </w:pPr>
      <w:r>
        <w:rPr>
          <w:b/>
          <w:bCs/>
          <w:u w:val="single"/>
          <w:lang w:val="en-GB"/>
        </w:rPr>
        <w:t>F</w:t>
      </w:r>
      <w:r w:rsidR="00860159">
        <w:rPr>
          <w:b/>
          <w:bCs/>
          <w:u w:val="single"/>
          <w:lang w:val="en-GB"/>
        </w:rPr>
        <w:t>igure S6</w:t>
      </w:r>
    </w:p>
    <w:p w14:paraId="6352EF8F" w14:textId="39259577" w:rsidR="00860159" w:rsidRDefault="007E6AD5" w:rsidP="00A65006">
      <w:pPr>
        <w:rPr>
          <w:lang w:val="en-GB"/>
        </w:rPr>
      </w:pPr>
      <w:r w:rsidRPr="007E6AD5">
        <w:rPr>
          <w:noProof/>
          <w:lang w:val="en-GB"/>
        </w:rPr>
        <w:drawing>
          <wp:inline distT="0" distB="0" distL="0" distR="0" wp14:anchorId="71E3D7DC" wp14:editId="4CDD06C3">
            <wp:extent cx="4676775" cy="3238500"/>
            <wp:effectExtent l="0" t="0" r="9525" b="0"/>
            <wp:docPr id="72411053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110533" name=""/>
                    <pic:cNvPicPr/>
                  </pic:nvPicPr>
                  <pic:blipFill>
                    <a:blip r:embed="rId6">
                      <a:extLst>
                        <a:ext uri="{96DAC541-7B7A-43D3-8B79-37D633B846F1}">
                          <asvg:svgBlip xmlns:asvg="http://schemas.microsoft.com/office/drawing/2016/SVG/main" r:embed="rId7"/>
                        </a:ext>
                      </a:extLst>
                    </a:blip>
                    <a:stretch>
                      <a:fillRect/>
                    </a:stretch>
                  </pic:blipFill>
                  <pic:spPr>
                    <a:xfrm>
                      <a:off x="0" y="0"/>
                      <a:ext cx="4676775" cy="3238500"/>
                    </a:xfrm>
                    <a:prstGeom prst="rect">
                      <a:avLst/>
                    </a:prstGeom>
                  </pic:spPr>
                </pic:pic>
              </a:graphicData>
            </a:graphic>
          </wp:inline>
        </w:drawing>
      </w:r>
    </w:p>
    <w:p w14:paraId="0D2CBD8E" w14:textId="7DFC1D42" w:rsidR="007E6AD5" w:rsidRPr="00860159" w:rsidRDefault="007E6AD5" w:rsidP="00014EB2">
      <w:pPr>
        <w:rPr>
          <w:lang w:val="en-GB"/>
        </w:rPr>
      </w:pPr>
      <w:r>
        <w:t>Figure S</w:t>
      </w:r>
      <w:r>
        <w:rPr>
          <w:lang w:val="en-GB"/>
        </w:rPr>
        <w:t xml:space="preserve">6 – Fine-tuning a different </w:t>
      </w:r>
      <w:r w:rsidR="003308D5">
        <w:rPr>
          <w:lang w:val="en-GB"/>
        </w:rPr>
        <w:t>model. We tested whether using a different, state-of-the-art model</w:t>
      </w:r>
      <w:r w:rsidR="00C23E79">
        <w:rPr>
          <w:lang w:val="en-GB"/>
        </w:rPr>
        <w:t xml:space="preserve"> (from the sentence-transformers library)</w:t>
      </w:r>
      <w:r w:rsidR="001A1ED9">
        <w:rPr>
          <w:lang w:val="en-GB"/>
        </w:rPr>
        <w:t xml:space="preserve">, namely </w:t>
      </w:r>
      <w:r w:rsidR="001A1ED9" w:rsidRPr="001A1ED9">
        <w:rPr>
          <w:i/>
          <w:iCs/>
          <w:lang w:val="en-GB"/>
        </w:rPr>
        <w:t>all-mpnet-base-V2</w:t>
      </w:r>
      <w:r w:rsidR="00C23E79">
        <w:rPr>
          <w:lang w:val="en-GB"/>
        </w:rPr>
        <w:t xml:space="preserve"> improves </w:t>
      </w:r>
      <w:r w:rsidR="001A1ED9">
        <w:rPr>
          <w:lang w:val="en-GB"/>
        </w:rPr>
        <w:t xml:space="preserve">performance. Whereas this model had a higher correlation with associative strength ratings at baseline, fine-tuning did not further </w:t>
      </w:r>
      <w:r w:rsidR="00596A52">
        <w:rPr>
          <w:lang w:val="en-GB"/>
        </w:rPr>
        <w:t xml:space="preserve">increase this correlation, suggesting that this model is not suitable for obtaining personalized </w:t>
      </w:r>
      <w:r w:rsidR="00B4646E">
        <w:rPr>
          <w:lang w:val="en-GB"/>
        </w:rPr>
        <w:t>semantic representation</w:t>
      </w:r>
      <w:r w:rsidR="00596D29">
        <w:rPr>
          <w:lang w:val="en-GB"/>
        </w:rPr>
        <w:t xml:space="preserve">s. </w:t>
      </w:r>
    </w:p>
    <w:sectPr w:rsidR="007E6AD5" w:rsidRPr="008601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8C249" w14:textId="77777777" w:rsidR="00C73E1C" w:rsidRDefault="00C73E1C" w:rsidP="00645120">
      <w:pPr>
        <w:spacing w:after="0" w:line="240" w:lineRule="auto"/>
      </w:pPr>
      <w:r>
        <w:separator/>
      </w:r>
    </w:p>
  </w:endnote>
  <w:endnote w:type="continuationSeparator" w:id="0">
    <w:p w14:paraId="14891118" w14:textId="77777777" w:rsidR="00C73E1C" w:rsidRDefault="00C73E1C" w:rsidP="00645120">
      <w:pPr>
        <w:spacing w:after="0" w:line="240" w:lineRule="auto"/>
      </w:pPr>
      <w:r>
        <w:continuationSeparator/>
      </w:r>
    </w:p>
  </w:endnote>
  <w:endnote w:type="continuationNotice" w:id="1">
    <w:p w14:paraId="5EF41C7C" w14:textId="77777777" w:rsidR="00C73E1C" w:rsidRDefault="00C73E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653A6" w14:textId="77777777" w:rsidR="00C73E1C" w:rsidRDefault="00C73E1C" w:rsidP="00645120">
      <w:pPr>
        <w:spacing w:after="0" w:line="240" w:lineRule="auto"/>
      </w:pPr>
      <w:r>
        <w:separator/>
      </w:r>
    </w:p>
  </w:footnote>
  <w:footnote w:type="continuationSeparator" w:id="0">
    <w:p w14:paraId="197F64AB" w14:textId="77777777" w:rsidR="00C73E1C" w:rsidRDefault="00C73E1C" w:rsidP="00645120">
      <w:pPr>
        <w:spacing w:after="0" w:line="240" w:lineRule="auto"/>
      </w:pPr>
      <w:r>
        <w:continuationSeparator/>
      </w:r>
    </w:p>
  </w:footnote>
  <w:footnote w:type="continuationNotice" w:id="1">
    <w:p w14:paraId="55D3EEE9" w14:textId="77777777" w:rsidR="00C73E1C" w:rsidRDefault="00C73E1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284"/>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F4B"/>
    <w:rsid w:val="00004A3A"/>
    <w:rsid w:val="000069E0"/>
    <w:rsid w:val="00011656"/>
    <w:rsid w:val="0001475A"/>
    <w:rsid w:val="00014EB2"/>
    <w:rsid w:val="00016F90"/>
    <w:rsid w:val="00062496"/>
    <w:rsid w:val="0008106D"/>
    <w:rsid w:val="0008299C"/>
    <w:rsid w:val="00085D9B"/>
    <w:rsid w:val="00097B05"/>
    <w:rsid w:val="000A05A5"/>
    <w:rsid w:val="000E6CBC"/>
    <w:rsid w:val="000F4B73"/>
    <w:rsid w:val="000F7292"/>
    <w:rsid w:val="0010118F"/>
    <w:rsid w:val="00113EB3"/>
    <w:rsid w:val="00150207"/>
    <w:rsid w:val="001616DB"/>
    <w:rsid w:val="001726FE"/>
    <w:rsid w:val="00182E79"/>
    <w:rsid w:val="00192FD8"/>
    <w:rsid w:val="001A113C"/>
    <w:rsid w:val="001A1ED9"/>
    <w:rsid w:val="001A32BA"/>
    <w:rsid w:val="001B009C"/>
    <w:rsid w:val="001B3D96"/>
    <w:rsid w:val="001C2AA9"/>
    <w:rsid w:val="001C33FB"/>
    <w:rsid w:val="001D5BD8"/>
    <w:rsid w:val="001E1DFE"/>
    <w:rsid w:val="001E5BEF"/>
    <w:rsid w:val="001F476A"/>
    <w:rsid w:val="0020280F"/>
    <w:rsid w:val="00217045"/>
    <w:rsid w:val="00221C55"/>
    <w:rsid w:val="0022761B"/>
    <w:rsid w:val="00227DEF"/>
    <w:rsid w:val="002462B2"/>
    <w:rsid w:val="002540C9"/>
    <w:rsid w:val="00256078"/>
    <w:rsid w:val="00257A87"/>
    <w:rsid w:val="00262E17"/>
    <w:rsid w:val="0026329E"/>
    <w:rsid w:val="00264A06"/>
    <w:rsid w:val="00273387"/>
    <w:rsid w:val="00276BC5"/>
    <w:rsid w:val="00277795"/>
    <w:rsid w:val="00282FEA"/>
    <w:rsid w:val="002938AE"/>
    <w:rsid w:val="002A73F7"/>
    <w:rsid w:val="002B0A0D"/>
    <w:rsid w:val="002C5EB6"/>
    <w:rsid w:val="002C7E00"/>
    <w:rsid w:val="002D2805"/>
    <w:rsid w:val="002E0085"/>
    <w:rsid w:val="00316B6C"/>
    <w:rsid w:val="003211C1"/>
    <w:rsid w:val="00326E81"/>
    <w:rsid w:val="003308D5"/>
    <w:rsid w:val="00340CC7"/>
    <w:rsid w:val="00342F01"/>
    <w:rsid w:val="00344A79"/>
    <w:rsid w:val="00366E50"/>
    <w:rsid w:val="00391F4B"/>
    <w:rsid w:val="003B2B0A"/>
    <w:rsid w:val="003C2A0B"/>
    <w:rsid w:val="003D0B36"/>
    <w:rsid w:val="003D1198"/>
    <w:rsid w:val="003D21CA"/>
    <w:rsid w:val="003F197F"/>
    <w:rsid w:val="0040142B"/>
    <w:rsid w:val="00404734"/>
    <w:rsid w:val="00404D6E"/>
    <w:rsid w:val="00425DA9"/>
    <w:rsid w:val="004345F7"/>
    <w:rsid w:val="00437B04"/>
    <w:rsid w:val="004401F5"/>
    <w:rsid w:val="0044610D"/>
    <w:rsid w:val="00450E4F"/>
    <w:rsid w:val="00452C04"/>
    <w:rsid w:val="00455853"/>
    <w:rsid w:val="0045705D"/>
    <w:rsid w:val="00460731"/>
    <w:rsid w:val="004620FB"/>
    <w:rsid w:val="0046674A"/>
    <w:rsid w:val="00474A1F"/>
    <w:rsid w:val="00474E51"/>
    <w:rsid w:val="00482218"/>
    <w:rsid w:val="004B4F00"/>
    <w:rsid w:val="004C7D25"/>
    <w:rsid w:val="004D7408"/>
    <w:rsid w:val="004E3D02"/>
    <w:rsid w:val="004E54F7"/>
    <w:rsid w:val="004F4AD6"/>
    <w:rsid w:val="00502320"/>
    <w:rsid w:val="00510363"/>
    <w:rsid w:val="005172B6"/>
    <w:rsid w:val="00532C4F"/>
    <w:rsid w:val="005345D2"/>
    <w:rsid w:val="00537651"/>
    <w:rsid w:val="00566C97"/>
    <w:rsid w:val="00584B01"/>
    <w:rsid w:val="00585845"/>
    <w:rsid w:val="00596A52"/>
    <w:rsid w:val="00596D29"/>
    <w:rsid w:val="005A75AF"/>
    <w:rsid w:val="005B547B"/>
    <w:rsid w:val="005D7A72"/>
    <w:rsid w:val="005E6145"/>
    <w:rsid w:val="00612DC0"/>
    <w:rsid w:val="00616521"/>
    <w:rsid w:val="00616FF4"/>
    <w:rsid w:val="006204CD"/>
    <w:rsid w:val="00631538"/>
    <w:rsid w:val="00645120"/>
    <w:rsid w:val="00647269"/>
    <w:rsid w:val="00660552"/>
    <w:rsid w:val="00665CDB"/>
    <w:rsid w:val="00674237"/>
    <w:rsid w:val="00686C7F"/>
    <w:rsid w:val="00696F09"/>
    <w:rsid w:val="00697AB2"/>
    <w:rsid w:val="006B57F0"/>
    <w:rsid w:val="006D1AC4"/>
    <w:rsid w:val="006D331D"/>
    <w:rsid w:val="006F0F4D"/>
    <w:rsid w:val="006F1B8A"/>
    <w:rsid w:val="006F28E2"/>
    <w:rsid w:val="00732AFD"/>
    <w:rsid w:val="00736726"/>
    <w:rsid w:val="007500D4"/>
    <w:rsid w:val="00757B43"/>
    <w:rsid w:val="00760BB8"/>
    <w:rsid w:val="007731CE"/>
    <w:rsid w:val="007A3E9D"/>
    <w:rsid w:val="007B61A5"/>
    <w:rsid w:val="007E184E"/>
    <w:rsid w:val="007E6AD5"/>
    <w:rsid w:val="007F4E59"/>
    <w:rsid w:val="00816769"/>
    <w:rsid w:val="008214D1"/>
    <w:rsid w:val="008229A2"/>
    <w:rsid w:val="00822F4C"/>
    <w:rsid w:val="008255F3"/>
    <w:rsid w:val="00835BE3"/>
    <w:rsid w:val="008378AE"/>
    <w:rsid w:val="00853006"/>
    <w:rsid w:val="00860159"/>
    <w:rsid w:val="008608EE"/>
    <w:rsid w:val="00893F4B"/>
    <w:rsid w:val="008A39F1"/>
    <w:rsid w:val="008B7187"/>
    <w:rsid w:val="008C01BC"/>
    <w:rsid w:val="008C58FD"/>
    <w:rsid w:val="008D10C9"/>
    <w:rsid w:val="008D72EE"/>
    <w:rsid w:val="008E0962"/>
    <w:rsid w:val="008F6C21"/>
    <w:rsid w:val="00906844"/>
    <w:rsid w:val="00914D01"/>
    <w:rsid w:val="00916E23"/>
    <w:rsid w:val="009318DE"/>
    <w:rsid w:val="00936492"/>
    <w:rsid w:val="0093751C"/>
    <w:rsid w:val="0094639D"/>
    <w:rsid w:val="00966622"/>
    <w:rsid w:val="00981215"/>
    <w:rsid w:val="009854AF"/>
    <w:rsid w:val="00991C12"/>
    <w:rsid w:val="009950C9"/>
    <w:rsid w:val="009A2949"/>
    <w:rsid w:val="009B0411"/>
    <w:rsid w:val="009B45D2"/>
    <w:rsid w:val="009C4CEB"/>
    <w:rsid w:val="009D2D45"/>
    <w:rsid w:val="009E5071"/>
    <w:rsid w:val="009F0D56"/>
    <w:rsid w:val="00A02B41"/>
    <w:rsid w:val="00A06074"/>
    <w:rsid w:val="00A11B7F"/>
    <w:rsid w:val="00A33B86"/>
    <w:rsid w:val="00A379FB"/>
    <w:rsid w:val="00A406F8"/>
    <w:rsid w:val="00A6008A"/>
    <w:rsid w:val="00A65006"/>
    <w:rsid w:val="00A87BEF"/>
    <w:rsid w:val="00AD1BF7"/>
    <w:rsid w:val="00AE4CE2"/>
    <w:rsid w:val="00B03A8B"/>
    <w:rsid w:val="00B10204"/>
    <w:rsid w:val="00B14E5B"/>
    <w:rsid w:val="00B226FF"/>
    <w:rsid w:val="00B25DDD"/>
    <w:rsid w:val="00B325DB"/>
    <w:rsid w:val="00B45FD1"/>
    <w:rsid w:val="00B4646E"/>
    <w:rsid w:val="00B547A7"/>
    <w:rsid w:val="00B63F82"/>
    <w:rsid w:val="00B65E14"/>
    <w:rsid w:val="00B6799D"/>
    <w:rsid w:val="00BA5897"/>
    <w:rsid w:val="00BB1565"/>
    <w:rsid w:val="00BB614A"/>
    <w:rsid w:val="00BD3792"/>
    <w:rsid w:val="00C0198D"/>
    <w:rsid w:val="00C20693"/>
    <w:rsid w:val="00C23E79"/>
    <w:rsid w:val="00C73E1C"/>
    <w:rsid w:val="00C77E2F"/>
    <w:rsid w:val="00C94743"/>
    <w:rsid w:val="00C94796"/>
    <w:rsid w:val="00CA3840"/>
    <w:rsid w:val="00CB2977"/>
    <w:rsid w:val="00CB4D8F"/>
    <w:rsid w:val="00CE2058"/>
    <w:rsid w:val="00CE5AB6"/>
    <w:rsid w:val="00CE6D8B"/>
    <w:rsid w:val="00D2071B"/>
    <w:rsid w:val="00D408D3"/>
    <w:rsid w:val="00D43866"/>
    <w:rsid w:val="00D60B5E"/>
    <w:rsid w:val="00D61791"/>
    <w:rsid w:val="00D6350E"/>
    <w:rsid w:val="00D92986"/>
    <w:rsid w:val="00D92D98"/>
    <w:rsid w:val="00D96B64"/>
    <w:rsid w:val="00DA0177"/>
    <w:rsid w:val="00DA1ED7"/>
    <w:rsid w:val="00DC5BB3"/>
    <w:rsid w:val="00DC6834"/>
    <w:rsid w:val="00DC7E29"/>
    <w:rsid w:val="00DE5270"/>
    <w:rsid w:val="00DE68FD"/>
    <w:rsid w:val="00DF15F1"/>
    <w:rsid w:val="00DF1EBB"/>
    <w:rsid w:val="00DF4CDC"/>
    <w:rsid w:val="00DF61EE"/>
    <w:rsid w:val="00E04A8F"/>
    <w:rsid w:val="00E05D78"/>
    <w:rsid w:val="00E14F8E"/>
    <w:rsid w:val="00E1594D"/>
    <w:rsid w:val="00E26596"/>
    <w:rsid w:val="00E31BB6"/>
    <w:rsid w:val="00E323C7"/>
    <w:rsid w:val="00E357F6"/>
    <w:rsid w:val="00E430E8"/>
    <w:rsid w:val="00E437F7"/>
    <w:rsid w:val="00E657E0"/>
    <w:rsid w:val="00E95658"/>
    <w:rsid w:val="00EC1C85"/>
    <w:rsid w:val="00ED1249"/>
    <w:rsid w:val="00ED20A7"/>
    <w:rsid w:val="00EE072A"/>
    <w:rsid w:val="00EE5E9D"/>
    <w:rsid w:val="00F23118"/>
    <w:rsid w:val="00F320EB"/>
    <w:rsid w:val="00F32BC5"/>
    <w:rsid w:val="00F33E14"/>
    <w:rsid w:val="00F43BB3"/>
    <w:rsid w:val="00F50C41"/>
    <w:rsid w:val="00F6046E"/>
    <w:rsid w:val="00F77A7C"/>
    <w:rsid w:val="00F81208"/>
    <w:rsid w:val="00F8183C"/>
    <w:rsid w:val="00F83A8E"/>
    <w:rsid w:val="00F9691B"/>
    <w:rsid w:val="00FA3B29"/>
    <w:rsid w:val="00FA3EB0"/>
    <w:rsid w:val="00FA6C66"/>
    <w:rsid w:val="00FD6AB7"/>
    <w:rsid w:val="00FE4C21"/>
    <w:rsid w:val="00FE586C"/>
    <w:rsid w:val="00FE6D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618C5C"/>
  <w15:chartTrackingRefBased/>
  <w15:docId w15:val="{A12169B0-4154-4182-A986-922063DF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AD5"/>
  </w:style>
  <w:style w:type="paragraph" w:styleId="Heading1">
    <w:name w:val="heading 1"/>
    <w:basedOn w:val="Normal"/>
    <w:next w:val="Normal"/>
    <w:link w:val="Heading1Char"/>
    <w:uiPriority w:val="9"/>
    <w:qFormat/>
    <w:rsid w:val="00893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F4B"/>
    <w:rPr>
      <w:rFonts w:eastAsiaTheme="majorEastAsia" w:cstheme="majorBidi"/>
      <w:color w:val="272727" w:themeColor="text1" w:themeTint="D8"/>
    </w:rPr>
  </w:style>
  <w:style w:type="paragraph" w:styleId="Title">
    <w:name w:val="Title"/>
    <w:basedOn w:val="Normal"/>
    <w:next w:val="Normal"/>
    <w:link w:val="TitleChar"/>
    <w:uiPriority w:val="10"/>
    <w:qFormat/>
    <w:rsid w:val="00893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F4B"/>
    <w:pPr>
      <w:spacing w:before="160"/>
      <w:jc w:val="center"/>
    </w:pPr>
    <w:rPr>
      <w:i/>
      <w:iCs/>
      <w:color w:val="404040" w:themeColor="text1" w:themeTint="BF"/>
    </w:rPr>
  </w:style>
  <w:style w:type="character" w:customStyle="1" w:styleId="QuoteChar">
    <w:name w:val="Quote Char"/>
    <w:basedOn w:val="DefaultParagraphFont"/>
    <w:link w:val="Quote"/>
    <w:uiPriority w:val="29"/>
    <w:rsid w:val="00893F4B"/>
    <w:rPr>
      <w:i/>
      <w:iCs/>
      <w:color w:val="404040" w:themeColor="text1" w:themeTint="BF"/>
    </w:rPr>
  </w:style>
  <w:style w:type="paragraph" w:styleId="ListParagraph">
    <w:name w:val="List Paragraph"/>
    <w:basedOn w:val="Normal"/>
    <w:uiPriority w:val="34"/>
    <w:qFormat/>
    <w:rsid w:val="00893F4B"/>
    <w:pPr>
      <w:ind w:left="720"/>
      <w:contextualSpacing/>
    </w:pPr>
  </w:style>
  <w:style w:type="character" w:styleId="IntenseEmphasis">
    <w:name w:val="Intense Emphasis"/>
    <w:basedOn w:val="DefaultParagraphFont"/>
    <w:uiPriority w:val="21"/>
    <w:qFormat/>
    <w:rsid w:val="00893F4B"/>
    <w:rPr>
      <w:i/>
      <w:iCs/>
      <w:color w:val="0F4761" w:themeColor="accent1" w:themeShade="BF"/>
    </w:rPr>
  </w:style>
  <w:style w:type="paragraph" w:styleId="IntenseQuote">
    <w:name w:val="Intense Quote"/>
    <w:basedOn w:val="Normal"/>
    <w:next w:val="Normal"/>
    <w:link w:val="IntenseQuoteChar"/>
    <w:uiPriority w:val="30"/>
    <w:qFormat/>
    <w:rsid w:val="00893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F4B"/>
    <w:rPr>
      <w:i/>
      <w:iCs/>
      <w:color w:val="0F4761" w:themeColor="accent1" w:themeShade="BF"/>
    </w:rPr>
  </w:style>
  <w:style w:type="character" w:styleId="IntenseReference">
    <w:name w:val="Intense Reference"/>
    <w:basedOn w:val="DefaultParagraphFont"/>
    <w:uiPriority w:val="32"/>
    <w:qFormat/>
    <w:rsid w:val="00893F4B"/>
    <w:rPr>
      <w:b/>
      <w:bCs/>
      <w:smallCaps/>
      <w:color w:val="0F4761" w:themeColor="accent1" w:themeShade="BF"/>
      <w:spacing w:val="5"/>
    </w:rPr>
  </w:style>
  <w:style w:type="table" w:styleId="TableGrid">
    <w:name w:val="Table Grid"/>
    <w:basedOn w:val="TableNormal"/>
    <w:uiPriority w:val="39"/>
    <w:rsid w:val="00F96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697AB2"/>
  </w:style>
  <w:style w:type="character" w:customStyle="1" w:styleId="jpfdse">
    <w:name w:val="jpfdse"/>
    <w:basedOn w:val="DefaultParagraphFont"/>
    <w:rsid w:val="00697AB2"/>
  </w:style>
  <w:style w:type="paragraph" w:styleId="Caption">
    <w:name w:val="caption"/>
    <w:basedOn w:val="Normal"/>
    <w:next w:val="Normal"/>
    <w:uiPriority w:val="35"/>
    <w:unhideWhenUsed/>
    <w:qFormat/>
    <w:rsid w:val="00455853"/>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A87BEF"/>
    <w:rPr>
      <w:sz w:val="16"/>
      <w:szCs w:val="16"/>
    </w:rPr>
  </w:style>
  <w:style w:type="paragraph" w:styleId="CommentText">
    <w:name w:val="annotation text"/>
    <w:basedOn w:val="Normal"/>
    <w:link w:val="CommentTextChar"/>
    <w:uiPriority w:val="99"/>
    <w:unhideWhenUsed/>
    <w:rsid w:val="00A87BEF"/>
    <w:pPr>
      <w:spacing w:line="240" w:lineRule="auto"/>
    </w:pPr>
    <w:rPr>
      <w:sz w:val="20"/>
      <w:szCs w:val="20"/>
    </w:rPr>
  </w:style>
  <w:style w:type="character" w:customStyle="1" w:styleId="CommentTextChar">
    <w:name w:val="Comment Text Char"/>
    <w:basedOn w:val="DefaultParagraphFont"/>
    <w:link w:val="CommentText"/>
    <w:uiPriority w:val="99"/>
    <w:rsid w:val="00A87BEF"/>
    <w:rPr>
      <w:sz w:val="20"/>
      <w:szCs w:val="20"/>
    </w:rPr>
  </w:style>
  <w:style w:type="paragraph" w:styleId="CommentSubject">
    <w:name w:val="annotation subject"/>
    <w:basedOn w:val="CommentText"/>
    <w:next w:val="CommentText"/>
    <w:link w:val="CommentSubjectChar"/>
    <w:uiPriority w:val="99"/>
    <w:semiHidden/>
    <w:unhideWhenUsed/>
    <w:rsid w:val="00A87BEF"/>
    <w:rPr>
      <w:b/>
      <w:bCs/>
    </w:rPr>
  </w:style>
  <w:style w:type="character" w:customStyle="1" w:styleId="CommentSubjectChar">
    <w:name w:val="Comment Subject Char"/>
    <w:basedOn w:val="CommentTextChar"/>
    <w:link w:val="CommentSubject"/>
    <w:uiPriority w:val="99"/>
    <w:semiHidden/>
    <w:rsid w:val="00A87BEF"/>
    <w:rPr>
      <w:b/>
      <w:bCs/>
      <w:sz w:val="20"/>
      <w:szCs w:val="20"/>
    </w:rPr>
  </w:style>
  <w:style w:type="paragraph" w:styleId="Header">
    <w:name w:val="header"/>
    <w:basedOn w:val="Normal"/>
    <w:link w:val="HeaderChar"/>
    <w:uiPriority w:val="99"/>
    <w:unhideWhenUsed/>
    <w:rsid w:val="006451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120"/>
  </w:style>
  <w:style w:type="paragraph" w:styleId="Footer">
    <w:name w:val="footer"/>
    <w:basedOn w:val="Normal"/>
    <w:link w:val="FooterChar"/>
    <w:uiPriority w:val="99"/>
    <w:unhideWhenUsed/>
    <w:rsid w:val="006451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120"/>
  </w:style>
  <w:style w:type="character" w:styleId="Hyperlink">
    <w:name w:val="Hyperlink"/>
    <w:basedOn w:val="DefaultParagraphFont"/>
    <w:uiPriority w:val="99"/>
    <w:semiHidden/>
    <w:unhideWhenUsed/>
    <w:rsid w:val="0008299C"/>
    <w:rPr>
      <w:color w:val="0000FF"/>
      <w:u w:val="single"/>
    </w:rPr>
  </w:style>
  <w:style w:type="character" w:customStyle="1" w:styleId="markedcontent">
    <w:name w:val="markedcontent"/>
    <w:basedOn w:val="DefaultParagraphFont"/>
    <w:rsid w:val="004E54F7"/>
  </w:style>
  <w:style w:type="paragraph" w:styleId="NormalWeb">
    <w:name w:val="Normal (Web)"/>
    <w:basedOn w:val="Normal"/>
    <w:uiPriority w:val="99"/>
    <w:semiHidden/>
    <w:unhideWhenUsed/>
    <w:rsid w:val="00674237"/>
    <w:pPr>
      <w:spacing w:before="100" w:beforeAutospacing="1" w:after="100" w:afterAutospacing="1" w:line="240" w:lineRule="auto"/>
    </w:pPr>
    <w:rPr>
      <w:rFonts w:ascii="Times New Roman" w:eastAsiaTheme="minorEastAsia" w:hAnsi="Times New Roman" w:cs="Times New Roman"/>
      <w:kern w:val="0"/>
      <w:sz w:val="24"/>
      <w:szCs w:val="24"/>
      <w:lang w:eastAsia="en-IL"/>
      <w14:ligatures w14:val="none"/>
    </w:rPr>
  </w:style>
  <w:style w:type="character" w:customStyle="1" w:styleId="csl-left-margin">
    <w:name w:val="csl-left-margin"/>
    <w:basedOn w:val="DefaultParagraphFont"/>
    <w:rsid w:val="00674237"/>
  </w:style>
  <w:style w:type="character" w:customStyle="1" w:styleId="csl-right-inline">
    <w:name w:val="csl-right-inline"/>
    <w:basedOn w:val="DefaultParagraphFont"/>
    <w:rsid w:val="00674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024613">
      <w:bodyDiv w:val="1"/>
      <w:marLeft w:val="0"/>
      <w:marRight w:val="0"/>
      <w:marTop w:val="0"/>
      <w:marBottom w:val="0"/>
      <w:divBdr>
        <w:top w:val="none" w:sz="0" w:space="0" w:color="auto"/>
        <w:left w:val="none" w:sz="0" w:space="0" w:color="auto"/>
        <w:bottom w:val="none" w:sz="0" w:space="0" w:color="auto"/>
        <w:right w:val="none" w:sz="0" w:space="0" w:color="auto"/>
      </w:divBdr>
    </w:div>
    <w:div w:id="527715670">
      <w:bodyDiv w:val="1"/>
      <w:marLeft w:val="0"/>
      <w:marRight w:val="0"/>
      <w:marTop w:val="0"/>
      <w:marBottom w:val="0"/>
      <w:divBdr>
        <w:top w:val="none" w:sz="0" w:space="0" w:color="auto"/>
        <w:left w:val="none" w:sz="0" w:space="0" w:color="auto"/>
        <w:bottom w:val="none" w:sz="0" w:space="0" w:color="auto"/>
        <w:right w:val="none" w:sz="0" w:space="0" w:color="auto"/>
      </w:divBdr>
    </w:div>
    <w:div w:id="538250113">
      <w:bodyDiv w:val="1"/>
      <w:marLeft w:val="0"/>
      <w:marRight w:val="0"/>
      <w:marTop w:val="0"/>
      <w:marBottom w:val="0"/>
      <w:divBdr>
        <w:top w:val="none" w:sz="0" w:space="0" w:color="auto"/>
        <w:left w:val="none" w:sz="0" w:space="0" w:color="auto"/>
        <w:bottom w:val="none" w:sz="0" w:space="0" w:color="auto"/>
        <w:right w:val="none" w:sz="0" w:space="0" w:color="auto"/>
      </w:divBdr>
    </w:div>
    <w:div w:id="673339564">
      <w:bodyDiv w:val="1"/>
      <w:marLeft w:val="0"/>
      <w:marRight w:val="0"/>
      <w:marTop w:val="0"/>
      <w:marBottom w:val="0"/>
      <w:divBdr>
        <w:top w:val="none" w:sz="0" w:space="0" w:color="auto"/>
        <w:left w:val="none" w:sz="0" w:space="0" w:color="auto"/>
        <w:bottom w:val="none" w:sz="0" w:space="0" w:color="auto"/>
        <w:right w:val="none" w:sz="0" w:space="0" w:color="auto"/>
      </w:divBdr>
    </w:div>
    <w:div w:id="680667054">
      <w:bodyDiv w:val="1"/>
      <w:marLeft w:val="0"/>
      <w:marRight w:val="0"/>
      <w:marTop w:val="0"/>
      <w:marBottom w:val="0"/>
      <w:divBdr>
        <w:top w:val="none" w:sz="0" w:space="0" w:color="auto"/>
        <w:left w:val="none" w:sz="0" w:space="0" w:color="auto"/>
        <w:bottom w:val="none" w:sz="0" w:space="0" w:color="auto"/>
        <w:right w:val="none" w:sz="0" w:space="0" w:color="auto"/>
      </w:divBdr>
    </w:div>
    <w:div w:id="201302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CB6F8-EC8A-4DD3-9798-818BB4CCE066}">
  <we:reference id="wa200002534" version="7.0.0.1" store="he-IL" storeType="OMEX"/>
  <we:alternateReferences>
    <we:reference id="wa200002534" version="7.0.0.1" store="" storeType="OMEX"/>
  </we:alternateReferences>
  <we:properties>
    <we:property name="sciwheel-selectedStyle" value="{&quot;id&quot;:&quot;nature&quot;,&quot;name&quot;:&quot;Nature&quot;}"/>
    <we:property name="sciwheel-csl-items" value="[{&quot;title&quot;:&quot;Enriching Word Vectors with Subword Information&quot;,&quot;page&quot;:&quot;135-146&quot;,&quot;volume&quot;:&quot;5&quot;,&quot;journalAbbreviation&quot;:&quot;Trans. Assoc. Comput. Linguist.&quot;,&quot;id&quot;:&quot;6853986&quot;,&quot;type&quot;:&quot;article-journal&quot;,&quot;container-title&quot;:&quot;Transactions of the Association for Computational Linguistics&quot;,&quot;container-title-short&quot;:&quot;Trans. Assoc. Comput. Linguist.&quot;,&quot;abstract&quot;:&quot;Continuous word representations, trained on large unlabeled corpora are\nuseful for many natural language processing tasks. Popular models that learn\nsuch representations ignore the morphology of words, by assigning a distinct\nvector to each word. This is a limitation, especially for languages with large\nvocabularies and many rare words. In this paper, we propose a new approach\nbased on the skipgram model, where each word is represented as a bag of\ncharacter $n$-grams. A vector representation is associated to each character\n$n$-gram; words being represented as the sum of these representations. Our\nmethod is fast, allowing to train models on large corpora quickly and allows us\nto compute word representations for words that did not appear in the training\ndata. We evaluate our word representations on nine different languages, both on\nword similarity and analogy tasks. By comparing to recently proposed\nmorphological word representations, we show that our vectors achieve\nstate-of-the-art performance on these tasks.&quot;,&quot;author&quot;:[{&quot;family&quot;:&quot;Bojanowski&quot;,&quot;given&quot;:&quot;Piotr&quot;},{&quot;family&quot;:&quot;Grave&quot;,&quot;given&quot;:&quot;Edouard&quot;},{&quot;family&quot;:&quot;Joulin&quot;,&quot;given&quot;:&quot;Armand&quot;},{&quot;family&quot;:&quot;Mikolov&quot;,&quot;given&quot;:&quot;Tomas&quot;}],&quot;issued&quot;:{&quot;date-parts&quot;:[[&quot;2017&quot;,&quot;12&quot;]]},&quot;DOI&quot;:&quot;10.1162/tacl_a_00051&quot;,&quot;citation-label&quot;:&quot;6853986&quot;},{&quot;title&quot;:&quot;Efficient estimation of word representations in vector space&quot;,&quot;journalAbbreviation&quot;:&quot;arXiv&quot;,&quot;id&quot;:&quot;13008707&quot;,&quot;type&quot;:&quot;article-journal&quot;,&quot;container-title&quot;:&quot;arXiv&quot;,&quot;container-title-short&quot;:&quot;arXiv&quot;,&quot;abstract&quot;:&quo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quot;,&quot;author&quot;:[{&quot;family&quot;:&quot;Mikolov&quot;,&quot;given&quot;:&quot;T&quot;},{&quot;family&quot;:&quot;Chen&quot;,&quot;given&quot;:&quot;Kai&quot;},{&quot;family&quot;:&quot;Corrado&quot;,&quot;given&quot;:&quot;Greg&quot;},{&quot;family&quot;:&quot;Dean&quot;,&quot;given&quot;:&quot;Jeffrey&quot;}],&quot;issued&quot;:{&quot;date-parts&quot;:[[&quot;2013&quot;]]},&quot;DOI&quot;:&quot;10.48550/arxiv.1301.3781&quot;,&quot;citation-label&quot;:&quot;13008707&quot;},{&quot;title&quot;:&quot;Glove: global vectors for word representation&quot;,&quot;publisher&quot;:&quot;Association for Computational Linguistics&quot;,&quot;page&quot;:&quot;1532-1543&quot;,&quot;event&quot;:&quot;Proceedings of the 2014 Conference on Empirical Methods in Natural Language Processing (EMNLP)&quot;,&quot;id&quot;:&quot;3581206&quot;,&quot;type&quot;:&quot;paper-conference&quot;,&quot;container-title&quot;:&quot;Proceedings of the 2014 Conference on Empirical Methods in Natural Language Processing (EMNLP)&quot;,&quot;abstract&quot;:&quot;Recent methods for learning vector space representations of words have succeeded in capturing fine-grained semantic and syntactic regularities using vector arithmetic, but the origin of these regularities has remained opaque. We analyze and make explicit the model properties needed for such regularities to emerge in word vectors. The result is a new global logbilinear regression model that combines the advantages of the two major model families in the literature: global matrix factorization and local context window methods. Our model efficiently leverages statistical information by training only on the nonzero elements in a word-word cooccurrence matrix, rather than on the entire sparse matrix or on individual context windows in a large corpus. The model produces a vector space with meaningful substructure, as evidenced by its performance of 75% on a recent word analogy task. It also outperforms related models on similarity tasks and named entity recognition.&quot;,&quot;author&quot;:[{&quot;family&quot;:&quot;Pennington&quot;,&quot;given&quot;:&quot;Jeffrey&quot;},{&quot;family&quot;:&quot;Socher&quot;,&quot;given&quot;:&quot;Richard&quot;},{&quot;family&quot;:&quot;Manning&quot;,&quot;given&quot;:&quot;Christopher&quot;}],&quot;issued&quot;:{&quot;date-parts&quot;:[[&quot;2014&quot;]]},&quot;publisher-place&quot;:&quot;Stroudsburg, PA, USA&quot;,&quot;DOI&quot;:&quot;10.3115/v1/D14-1162&quot;,&quot;event-place&quot;:&quot;Stroudsburg, PA, USA&quot;,&quot;citation-label&quot;:&quot;3581206&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40</TotalTime>
  <Pages>1</Pages>
  <Words>56</Words>
  <Characters>391</Characters>
  <Application>Microsoft Office Word</Application>
  <DocSecurity>0</DocSecurity>
  <Lines>3</Lines>
  <Paragraphs>1</Paragraphs>
  <ScaleCrop>false</ScaleCrop>
  <Company/>
  <LinksUpToDate>false</LinksUpToDate>
  <CharactersWithSpaces>446</CharactersWithSpaces>
  <SharedDoc>false</SharedDoc>
  <HLinks>
    <vt:vector size="18" baseType="variant">
      <vt:variant>
        <vt:i4>8192109</vt:i4>
      </vt:variant>
      <vt:variant>
        <vt:i4>6</vt:i4>
      </vt:variant>
      <vt:variant>
        <vt:i4>0</vt:i4>
      </vt:variant>
      <vt:variant>
        <vt:i4>5</vt:i4>
      </vt:variant>
      <vt:variant>
        <vt:lpwstr>https://sciwheel.com/work/citation?ids=6853986&amp;pre=&amp;suf=&amp;sa=0&amp;dbf=0</vt:lpwstr>
      </vt:variant>
      <vt:variant>
        <vt:lpwstr/>
      </vt:variant>
      <vt:variant>
        <vt:i4>851992</vt:i4>
      </vt:variant>
      <vt:variant>
        <vt:i4>3</vt:i4>
      </vt:variant>
      <vt:variant>
        <vt:i4>0</vt:i4>
      </vt:variant>
      <vt:variant>
        <vt:i4>5</vt:i4>
      </vt:variant>
      <vt:variant>
        <vt:lpwstr>https://sciwheel.com/work/citation?ids=13008707&amp;pre=&amp;suf=&amp;sa=0&amp;dbf=0</vt:lpwstr>
      </vt:variant>
      <vt:variant>
        <vt:lpwstr/>
      </vt:variant>
      <vt:variant>
        <vt:i4>8257642</vt:i4>
      </vt:variant>
      <vt:variant>
        <vt:i4>0</vt:i4>
      </vt:variant>
      <vt:variant>
        <vt:i4>0</vt:i4>
      </vt:variant>
      <vt:variant>
        <vt:i4>5</vt:i4>
      </vt:variant>
      <vt:variant>
        <vt:lpwstr>https://sciwheel.com/work/citation?ids=3581206&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258</cp:revision>
  <dcterms:created xsi:type="dcterms:W3CDTF">2025-04-26T16:36:00Z</dcterms:created>
  <dcterms:modified xsi:type="dcterms:W3CDTF">2025-08-11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520c3-f52e-4ab9-8eeb-c31762f6a4b0</vt:lpwstr>
  </property>
</Properties>
</file>